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6C1" w:rsidRDefault="009E06C1">
      <w:bookmarkStart w:id="0" w:name="_GoBack"/>
      <w:bookmarkEnd w:id="0"/>
      <w:r w:rsidRPr="0016605E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T</w:t>
      </w:r>
      <w:r w:rsidRPr="0016605E">
        <w:rPr>
          <w:rFonts w:ascii="Times New Roman" w:hAnsi="Times New Roman" w:cs="Times New Roman"/>
          <w:b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16605E">
        <w:rPr>
          <w:rFonts w:ascii="Times New Roman" w:hAnsi="Times New Roman" w:cs="Times New Roman"/>
          <w:b/>
          <w:color w:val="000000" w:themeColor="text1"/>
        </w:rPr>
        <w:t>4</w:t>
      </w:r>
      <w:r w:rsidRPr="0016605E">
        <w:rPr>
          <w:rFonts w:ascii="Times New Roman" w:hAnsi="Times New Roman" w:cs="Times New Roman"/>
          <w:color w:val="000000" w:themeColor="text1"/>
        </w:rPr>
        <w:t xml:space="preserve">: Hotspots of DNA methylation alteration in </w:t>
      </w:r>
      <w:r>
        <w:rPr>
          <w:rFonts w:ascii="Times New Roman" w:hAnsi="Times New Roman" w:cs="Times New Roman"/>
          <w:color w:val="000000" w:themeColor="text1"/>
        </w:rPr>
        <w:t>CP-</w:t>
      </w:r>
      <w:r w:rsidRPr="0016605E">
        <w:rPr>
          <w:rFonts w:ascii="Times New Roman" w:hAnsi="Times New Roman" w:cs="Times New Roman"/>
          <w:color w:val="000000" w:themeColor="text1"/>
        </w:rPr>
        <w:t>CML cells.</w:t>
      </w:r>
    </w:p>
    <w:tbl>
      <w:tblPr>
        <w:tblStyle w:val="Grilledutableau"/>
        <w:tblW w:w="1134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6"/>
        <w:gridCol w:w="1275"/>
        <w:gridCol w:w="851"/>
        <w:gridCol w:w="850"/>
        <w:gridCol w:w="993"/>
        <w:gridCol w:w="3401"/>
      </w:tblGrid>
      <w:tr w:rsidR="009325BA" w:rsidTr="009325B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4966" w:rsidRDefault="00B24966" w:rsidP="009325BA">
            <w:pPr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chromos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4966" w:rsidRDefault="00B24966" w:rsidP="009325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r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4966" w:rsidRDefault="00B24966" w:rsidP="009325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4966" w:rsidRDefault="00B24966" w:rsidP="009325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d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4966" w:rsidRDefault="00B24966" w:rsidP="009325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prob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4966" w:rsidRDefault="00B24966" w:rsidP="009325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omic features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4966" w:rsidRDefault="00B24966" w:rsidP="009325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</w:t>
            </w:r>
          </w:p>
        </w:tc>
      </w:tr>
      <w:tr w:rsidR="009325BA" w:rsidTr="009325BA"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B24966" w:rsidRDefault="00B24966" w:rsidP="009325BA">
            <w:pPr>
              <w:ind w:left="113" w:right="113"/>
              <w:jc w:val="center"/>
            </w:pPr>
            <w:proofErr w:type="spellStart"/>
            <w:r>
              <w:t>Hypermethylated</w:t>
            </w:r>
            <w:proofErr w:type="spellEnd"/>
            <w:r>
              <w:t xml:space="preserve"> genomic areas</w:t>
            </w:r>
          </w:p>
          <w:p w:rsidR="00B24966" w:rsidRDefault="00B24966" w:rsidP="009325BA">
            <w:pPr>
              <w:ind w:left="113" w:right="113"/>
              <w:jc w:val="center"/>
            </w:pPr>
            <w:r>
              <w:t>(&gt;5 probes) in CP-CML CD34+ CD15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908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917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577,CTC-429C10.2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182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184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RT1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9854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9859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YA5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112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115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65B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65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655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CAP3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517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527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1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24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28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SD6L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492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502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1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605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607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205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225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IX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152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16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h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274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7100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7112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L1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270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271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KSCAN4,NKAPL</w:t>
            </w:r>
          </w:p>
        </w:tc>
      </w:tr>
      <w:tr w:rsidR="009325BA" w:rsidTr="009325BA">
        <w:tc>
          <w:tcPr>
            <w:tcW w:w="1276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B24966" w:rsidRDefault="00B24966" w:rsidP="009325BA">
            <w:pPr>
              <w:ind w:left="113" w:right="113"/>
              <w:jc w:val="center"/>
            </w:pPr>
            <w:proofErr w:type="spellStart"/>
            <w:r>
              <w:t>Hypomethylated</w:t>
            </w:r>
            <w:proofErr w:type="spellEnd"/>
            <w:r>
              <w:t xml:space="preserve"> genomic areas</w:t>
            </w:r>
          </w:p>
          <w:p w:rsidR="00B24966" w:rsidRDefault="00B24966" w:rsidP="009325BA">
            <w:pPr>
              <w:ind w:left="113" w:right="113"/>
              <w:jc w:val="center"/>
            </w:pPr>
            <w:r>
              <w:t>(&gt;5 probes) in CP-CML CD34+ CD15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913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927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25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4688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4696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D1,ORAOV1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311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316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15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21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23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T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494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498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6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237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242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ASH3A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955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965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11-353N14.5,RP11-353N14.4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050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056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STDC1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606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609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KG1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4191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4192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KORC1L1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144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147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XB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83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85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h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2025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2032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OX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623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626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357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360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FL8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053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056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P2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5360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5365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R6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510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512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4E,AC019131.1,RP11-571L19.7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843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846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VEP3</w:t>
            </w:r>
          </w:p>
        </w:tc>
      </w:tr>
      <w:tr w:rsidR="009325BA" w:rsidTr="009325B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5666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5671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orf65</w:t>
            </w:r>
          </w:p>
        </w:tc>
      </w:tr>
      <w:tr w:rsidR="009325BA" w:rsidTr="009325BA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:rsidR="00B24966" w:rsidRDefault="00B24966" w:rsidP="009325BA">
            <w:pPr>
              <w:ind w:left="113" w:right="113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325BA" w:rsidTr="009325BA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B24966" w:rsidRDefault="00B24966" w:rsidP="009325BA">
            <w:pPr>
              <w:ind w:left="113" w:right="113"/>
              <w:jc w:val="center"/>
            </w:pPr>
            <w:proofErr w:type="spellStart"/>
            <w:r>
              <w:t>Hypermethylated</w:t>
            </w:r>
            <w:proofErr w:type="spellEnd"/>
            <w:r>
              <w:t xml:space="preserve"> genomic areas</w:t>
            </w:r>
          </w:p>
          <w:p w:rsidR="00B24966" w:rsidRDefault="00B24966" w:rsidP="009325BA">
            <w:pPr>
              <w:ind w:left="113" w:right="113"/>
              <w:jc w:val="center"/>
            </w:pPr>
            <w:r>
              <w:t>(&gt;5 probes) in CP-CML CD34- CD15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105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116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65B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908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913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577,CTC-429C10.2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492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506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1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66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70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AT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951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952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_G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9854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9859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YA5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65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655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CAP3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23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28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SD6L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517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527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1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26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32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AB3,RP11-1099M24.7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1601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1606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R52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152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16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h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274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5779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5788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P5F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7100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7112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L1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817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820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KH2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270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271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KSCAN4,NKAPL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811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813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ISP2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013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028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DHGA11</w:t>
            </w:r>
          </w:p>
        </w:tc>
      </w:tr>
      <w:tr w:rsidR="009325BA" w:rsidTr="009325B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7373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7387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NT6</w:t>
            </w:r>
          </w:p>
        </w:tc>
      </w:tr>
      <w:tr w:rsidR="009325BA" w:rsidTr="009325BA">
        <w:tc>
          <w:tcPr>
            <w:tcW w:w="1276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:rsidR="00B24966" w:rsidRDefault="00B24966" w:rsidP="009325BA">
            <w:pPr>
              <w:ind w:left="113" w:right="113"/>
              <w:jc w:val="center"/>
            </w:pPr>
            <w:proofErr w:type="spellStart"/>
            <w:r>
              <w:t>Hypomethylated</w:t>
            </w:r>
            <w:proofErr w:type="spellEnd"/>
            <w:r>
              <w:t xml:space="preserve"> genomic areas</w:t>
            </w:r>
          </w:p>
          <w:p w:rsidR="00B24966" w:rsidRDefault="00B24966" w:rsidP="009325BA">
            <w:pPr>
              <w:ind w:left="113" w:right="113"/>
              <w:jc w:val="center"/>
            </w:pPr>
            <w:r>
              <w:t>(&gt;5 probes) in CP-CML CD34- CD15+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913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915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25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916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920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25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21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23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T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494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498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6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311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315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15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0049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0060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e_B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IAP2-AS1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144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147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XB</w:t>
            </w:r>
          </w:p>
        </w:tc>
      </w:tr>
      <w:tr w:rsidR="009325BA" w:rsidTr="009325BA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B24966" w:rsidRDefault="00B24966" w:rsidP="009325B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843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846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B24966" w:rsidRDefault="00B24966" w:rsidP="00B249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VEP3</w:t>
            </w:r>
          </w:p>
        </w:tc>
      </w:tr>
    </w:tbl>
    <w:p w:rsidR="00DE5F22" w:rsidRDefault="00DE5F22"/>
    <w:sectPr w:rsidR="00DE5F22" w:rsidSect="00B249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966"/>
    <w:rsid w:val="009325BA"/>
    <w:rsid w:val="009E06C1"/>
    <w:rsid w:val="00B24966"/>
    <w:rsid w:val="00DE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4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4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3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76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f</dc:creator>
  <cp:keywords/>
  <dc:description/>
  <cp:lastModifiedBy>Phil</cp:lastModifiedBy>
  <cp:revision>2</cp:revision>
  <dcterms:created xsi:type="dcterms:W3CDTF">2017-11-06T10:05:00Z</dcterms:created>
  <dcterms:modified xsi:type="dcterms:W3CDTF">2017-11-20T12:31:00Z</dcterms:modified>
</cp:coreProperties>
</file>